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0497F" w14:textId="5D165C8D" w:rsidR="00512C3F" w:rsidRPr="00751D38" w:rsidRDefault="00512C3F" w:rsidP="00512C3F">
      <w:pPr>
        <w:rPr>
          <w:rFonts w:ascii="Times New Roman" w:hAnsi="Times New Roman"/>
          <w:b/>
          <w:sz w:val="20"/>
        </w:rPr>
      </w:pPr>
      <w:r w:rsidRPr="00984DF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C00A9D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>a</w:t>
      </w:r>
      <w:r w:rsidRPr="00984DFC">
        <w:rPr>
          <w:rFonts w:ascii="Times New Roman" w:hAnsi="Times New Roman"/>
        </w:rPr>
        <w:t xml:space="preserve"> </w:t>
      </w:r>
      <w:r w:rsidR="00751D38" w:rsidRPr="0080222F">
        <w:rPr>
          <w:rFonts w:ascii="Times New Roman" w:hAnsi="Times New Roman"/>
        </w:rPr>
        <w:t xml:space="preserve">Individual-locus Bayesian support for all the nodes </w:t>
      </w:r>
      <w:r w:rsidR="00751D38">
        <w:rPr>
          <w:rFonts w:ascii="Times New Roman" w:hAnsi="Times New Roman"/>
        </w:rPr>
        <w:t xml:space="preserve">supported in the BEST analyses using </w:t>
      </w:r>
      <w:r w:rsidR="00B02949">
        <w:rPr>
          <w:rFonts w:ascii="Times New Roman" w:hAnsi="Times New Roman"/>
        </w:rPr>
        <w:t>27</w:t>
      </w:r>
      <w:r w:rsidR="00751D38">
        <w:rPr>
          <w:rFonts w:ascii="Times New Roman" w:hAnsi="Times New Roman"/>
        </w:rPr>
        <w:t xml:space="preserve"> loci</w:t>
      </w:r>
    </w:p>
    <w:p w14:paraId="1A661141" w14:textId="77777777" w:rsidR="00473B17" w:rsidRPr="00F91C68" w:rsidRDefault="00473B17" w:rsidP="00512C3F">
      <w:pPr>
        <w:rPr>
          <w:rFonts w:ascii="Times New Roman" w:hAnsi="Times New Roman"/>
          <w:b/>
          <w:sz w:val="20"/>
        </w:rPr>
      </w:pPr>
    </w:p>
    <w:tbl>
      <w:tblPr>
        <w:tblW w:w="10804" w:type="dxa"/>
        <w:jc w:val="center"/>
        <w:tblInd w:w="-3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</w:tblGrid>
      <w:tr w:rsidR="00512C3F" w:rsidRPr="00984DFC" w14:paraId="026AEA1C" w14:textId="77777777" w:rsidTr="00072746">
        <w:trPr>
          <w:trHeight w:val="306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1051C6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Locus</w:t>
            </w:r>
          </w:p>
        </w:tc>
        <w:tc>
          <w:tcPr>
            <w:tcW w:w="9537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DDB17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Posterior probabilities or nodes strongly supported in Bayesian (MrBayes) concatenated analyses</w:t>
            </w:r>
          </w:p>
        </w:tc>
      </w:tr>
      <w:tr w:rsidR="00512C3F" w:rsidRPr="00984DFC" w14:paraId="41BDC1A6" w14:textId="77777777" w:rsidTr="00072746">
        <w:trPr>
          <w:trHeight w:val="242"/>
          <w:jc w:val="center"/>
        </w:trPr>
        <w:tc>
          <w:tcPr>
            <w:tcW w:w="12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3E519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8E160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B02ED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2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C433E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2B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C992F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2C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D7D10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3923F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E6703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295B0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5523B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0A4B6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B9696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9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CC260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9B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99419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9C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357E7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00413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9077F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16EA0" w14:textId="77777777" w:rsidR="00512C3F" w:rsidRPr="00984DFC" w:rsidRDefault="00512C3F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84DFC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E757AB" w:rsidRPr="00984DFC" w14:paraId="50955F76" w14:textId="77777777" w:rsidTr="00E757AB">
        <w:trPr>
          <w:trHeight w:val="55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D4F0" w14:textId="77777777" w:rsidR="00E757AB" w:rsidRPr="00984DFC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F2B3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8C01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C713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ED08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3088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CF6F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C33E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0D46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F1B3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2D80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80A8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A24B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FB6D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58D1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2A0F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5D03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1495" w14:textId="77777777" w:rsidR="00E757AB" w:rsidRPr="006D41EB" w:rsidRDefault="00E757AB" w:rsidP="00E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D41EB" w:rsidRPr="00984DFC" w14:paraId="1D435102" w14:textId="77777777" w:rsidTr="00E757AB">
        <w:trPr>
          <w:trHeight w:val="179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C8C2" w14:textId="77777777" w:rsidR="006D41EB" w:rsidRPr="00984DFC" w:rsidRDefault="006D41EB" w:rsidP="00E757A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ABCA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90F2" w14:textId="4E5DAF6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5EEC" w14:textId="462E7DA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3065" w14:textId="7082F2D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500F" w14:textId="70DDB5C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2BBA" w14:textId="47FCA50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395A" w14:textId="13C5883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0B6D" w14:textId="6EC0F0C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0899" w14:textId="1FD02B6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B1AB" w14:textId="06478E5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D006" w14:textId="213614B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6D64" w14:textId="0CEEC76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6EDE" w14:textId="0E67F2D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16D0" w14:textId="6E3C995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ED13" w14:textId="4B50B75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BEA2" w14:textId="1CFFFCD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0BD4" w14:textId="4C2E081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A457" w14:textId="7F2BA63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16EE6B17" w14:textId="77777777" w:rsidTr="006D41EB">
        <w:trPr>
          <w:trHeight w:val="144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7846E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ADORA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4D78" w14:textId="0F470BE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E8CF" w14:textId="549BE52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1C8D" w14:textId="03BF271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0E6A" w14:textId="20888F8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AD09" w14:textId="7EBF6DE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F269" w14:textId="4D9F344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6C34" w14:textId="2D789EE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DA5D" w14:textId="49443E6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E299" w14:textId="31039F7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E5FE" w14:textId="2020EC4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1605" w14:textId="03A2A5F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8201" w14:textId="063DA11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1F14" w14:textId="463683F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1D61" w14:textId="0F94DE4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E748" w14:textId="4AE3539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9536" w14:textId="52DCC8C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3393" w14:textId="728907B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</w:tr>
      <w:tr w:rsidR="006D41EB" w:rsidRPr="00984DFC" w14:paraId="427EAC6B" w14:textId="77777777" w:rsidTr="006D41EB">
        <w:trPr>
          <w:trHeight w:val="10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F1F48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AFF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E366" w14:textId="56DFADB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9C84" w14:textId="60D4E32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5356" w14:textId="659A02F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ECDA" w14:textId="78B6512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1C2B" w14:textId="2C8093E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8791" w14:textId="18ADD80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BFE2" w14:textId="5EF8162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24D5" w14:textId="50C29C3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D026" w14:textId="71931F5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3AAB" w14:textId="5602CB9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6526" w14:textId="24AD6CA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3108" w14:textId="7FE8DA5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CBA8" w14:textId="2C37E80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DE60" w14:textId="437FC52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C365" w14:textId="1B1CC28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CE35" w14:textId="1DA9777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C342" w14:textId="0679482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</w:tr>
      <w:tr w:rsidR="006D41EB" w:rsidRPr="00984DFC" w14:paraId="0BCEED95" w14:textId="77777777" w:rsidTr="006D41EB">
        <w:trPr>
          <w:trHeight w:val="10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95EDD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AP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FD88" w14:textId="0DF8D82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1B8F" w14:textId="1761013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E590" w14:textId="4AB932E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8A06" w14:textId="128DAC0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D14F" w14:textId="4F3864F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A855" w14:textId="618AE58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762F" w14:textId="0331B52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B07A" w14:textId="726299A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3C7E" w14:textId="52ADF10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9780" w14:textId="16CD7DE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C849" w14:textId="684A71C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A0F6" w14:textId="7FF2AC2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F4BA" w14:textId="55769D6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6B0D" w14:textId="6C75D04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7F48" w14:textId="56B8866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B16B" w14:textId="1AFBA44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1B8D" w14:textId="1826FF6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22E4D465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D1C43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ATXN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F37C" w14:textId="003B082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97E9" w14:textId="5A4FA73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CADF" w14:textId="74203FA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7EFE" w14:textId="0804AD9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8FAB" w14:textId="793BAF4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7235" w14:textId="4D992F4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21FC" w14:textId="7DB1760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AC5F" w14:textId="584B039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7AAD" w14:textId="5B8BAAB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013D" w14:textId="722D69E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3216" w14:textId="2D2D1DF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6748" w14:textId="4DD155F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2792" w14:textId="04D44D4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F3E4" w14:textId="6F9BB34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423B" w14:textId="0BA0064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8116" w14:textId="2EC4123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16E9" w14:textId="0396FE1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2D3A1F79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4E1CF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AXIN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A81B" w14:textId="165B892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C87B" w14:textId="05D8F18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0B20" w14:textId="052D124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8897" w14:textId="27EAADA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EB03" w14:textId="35FA593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AA21" w14:textId="27E1DDE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9E3C" w14:textId="7AC561D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535D" w14:textId="0B3E331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0262" w14:textId="4B320A5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3D26" w14:textId="1745A95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A296" w14:textId="03945F9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2EC9" w14:textId="48AAAEF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83C7" w14:textId="4907715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29F5" w14:textId="0EF26CB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6C7B" w14:textId="3D25D5F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614E" w14:textId="52A9966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D723" w14:textId="1AD8C74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6</w:t>
            </w:r>
          </w:p>
        </w:tc>
      </w:tr>
      <w:tr w:rsidR="006D41EB" w:rsidRPr="00984DFC" w14:paraId="6F88F68F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42EB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BC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02AC" w14:textId="1E48787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3708" w14:textId="2E1274D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10BD" w14:textId="5C0759E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EC8A" w14:textId="49E8F5A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47B7" w14:textId="03B07E9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32A9" w14:textId="4BF3DAA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6EEA" w14:textId="41E1C8A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C1AD" w14:textId="416E601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EC4E" w14:textId="2CCFFB2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39BC" w14:textId="3A403FF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D37C" w14:textId="273D9BA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355A" w14:textId="5FAF240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C0E5" w14:textId="40F77FB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ED21" w14:textId="083000B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DFF6" w14:textId="4AEC4D3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9318" w14:textId="617880F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D870" w14:textId="4E6453F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2FB4C53C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7BCCA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CHRNA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8080" w14:textId="4F0B4C6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96BA" w14:textId="6558D19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2A73" w14:textId="5DD440B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3F30" w14:textId="74C1DA7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043C" w14:textId="0FAC7AD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2593" w14:textId="7E08DA9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3F95" w14:textId="127C09E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2665" w14:textId="47F6DBF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E6C6" w14:textId="7233D03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4453" w14:textId="16B8A6E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EA83" w14:textId="7DBF293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6C93" w14:textId="17C6F03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F3BB" w14:textId="37A341B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2CD8" w14:textId="40DDD75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2121" w14:textId="1175881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AD7B" w14:textId="1E30BA1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0DE5" w14:textId="777EC1C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754073B9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F6DBB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DACH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7E18" w14:textId="5EAB706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2C6C" w14:textId="08E937B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EC92" w14:textId="16FB461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85DE" w14:textId="22096FC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4DA0" w14:textId="765818A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9A89" w14:textId="19A8D37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6871" w14:textId="458A57B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7564" w14:textId="066262F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5BF6" w14:textId="449C14A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D617" w14:textId="35AA7E6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1582" w14:textId="5776298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FE74" w14:textId="0355393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AD5D" w14:textId="2DE36B5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A11F" w14:textId="2ED9A41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2862" w14:textId="31400D2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16D6" w14:textId="02D062A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E46A" w14:textId="4D8AF22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52F4EE03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46968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DCTN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9584" w14:textId="1305929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E7E2" w14:textId="3BEAA64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978C" w14:textId="27021A4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DCE2" w14:textId="295832C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89DE" w14:textId="35682CC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D33A" w14:textId="1029772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4BA6" w14:textId="2E989D6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ECEF" w14:textId="5FDA3B6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4732" w14:textId="6DC96AD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0FC0" w14:textId="1665817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F045" w14:textId="7430C49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77C3" w14:textId="4B31B3F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2E83" w14:textId="23B77D3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3AF" w14:textId="6EC12AC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EDF9" w14:textId="5986EFE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5BA7" w14:textId="4C46E99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C240" w14:textId="69F3F4A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36A9AFB6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BBDFC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DENND5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3EAA" w14:textId="7027518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02F6" w14:textId="4845AA4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4CF0" w14:textId="6544333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8E85" w14:textId="07E98BE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5D8E" w14:textId="76D744B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F73C" w14:textId="7C0F0CE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B327" w14:textId="7375AD4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D0C2" w14:textId="00A2E68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8A66" w14:textId="4FAE512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68DB" w14:textId="69FACBD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98CA" w14:textId="6C54AF9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4159" w14:textId="645503A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9D24" w14:textId="077F4B1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558E" w14:textId="1629BCB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FC82" w14:textId="11332C6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CB7C" w14:textId="4516188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4017" w14:textId="79582BD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497E2483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6AE9D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ERC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7A2E" w14:textId="3DD017E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F294" w14:textId="7E1E27A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F6A1" w14:textId="679A4FC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3052" w14:textId="7DB91C0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6540" w14:textId="58233B8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0937" w14:textId="151F236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48F7" w14:textId="7B1A6FE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F83B" w14:textId="18F6724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DABA" w14:textId="6FDDC3C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15F8" w14:textId="6DE9FDC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A36E" w14:textId="3CC6CFA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B914" w14:textId="27E059E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39DC" w14:textId="3C65EDD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A807" w14:textId="14E06BE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FF17" w14:textId="51FF534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FA95" w14:textId="60AFC83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0F2D" w14:textId="22A8AEC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</w:tr>
      <w:tr w:rsidR="006D41EB" w:rsidRPr="00984DFC" w14:paraId="6A2699BD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B9667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FAM123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949A" w14:textId="6DB3E63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D813" w14:textId="4DE96DB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1BC2" w14:textId="46D88A3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A68F" w14:textId="1CC925C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A7EC" w14:textId="5C0A034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D8C2" w14:textId="7A70A55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6403" w14:textId="2808A37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C99D" w14:textId="41BA7F2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760F" w14:textId="380C02C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F81D" w14:textId="43BEA6A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4222" w14:textId="3F4D16E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E4C7" w14:textId="1CA2FAB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5247" w14:textId="2D3E03A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392C" w14:textId="08FFE84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1C7C" w14:textId="2088FCF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902C" w14:textId="1C5BBEF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BAA1" w14:textId="4E4F468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389988B6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4CD09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FBN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C942" w14:textId="3CA132F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AD89" w14:textId="6E2F45A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4255" w14:textId="5C2D7F2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572C" w14:textId="0ABD9CF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17D7" w14:textId="55A8FE2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7050" w14:textId="263B2D9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ABC4" w14:textId="24D33DD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5E09" w14:textId="3332C3D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6552" w14:textId="64CBC69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E3C4" w14:textId="0A3F273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9C09" w14:textId="7E63058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EA33" w14:textId="719215B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73B4" w14:textId="342CA45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9DAD" w14:textId="17A5108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D527" w14:textId="63EF9E7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3B2B" w14:textId="63715AB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C027" w14:textId="5629BD2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266F3697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E8136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G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DF51" w14:textId="555291A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F314" w14:textId="1086184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1923" w14:textId="2443D3F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2983" w14:textId="5A15FDB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393D" w14:textId="44CB1E5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D146" w14:textId="426E62D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246D" w14:textId="5630DF1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33B4" w14:textId="6012935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6385" w14:textId="2033A7F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CB11" w14:textId="7AF4F3B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3EA5" w14:textId="3F5A80A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EFF8" w14:textId="3BE9CCF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E77F" w14:textId="39C8AF6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A3EB" w14:textId="5105FD3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2B5E" w14:textId="4D6BFCE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6315" w14:textId="7DC734D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DD5E" w14:textId="680AFB4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303093C9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17B9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KCNMA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D804" w14:textId="150F03D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FA0D" w14:textId="1206341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B471" w14:textId="03E3FFB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263A" w14:textId="3792B6C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2403" w14:textId="22A2836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4F9E" w14:textId="2E6CBD2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5A01" w14:textId="4BE0C90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D114" w14:textId="2CAB48D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9147" w14:textId="0DB96BF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46A8" w14:textId="660BD76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6A3B" w14:textId="63A3381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330C" w14:textId="62F433B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367D" w14:textId="0CE90C0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3F29" w14:textId="046CE87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FB82" w14:textId="20775AE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8E8F" w14:textId="477651F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BFD1" w14:textId="26F14E9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1E12C80F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25E36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LRPPRC-1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0F71" w14:textId="37BA4FF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2303" w14:textId="269F898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166F" w14:textId="513CA39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9356" w14:textId="50A1971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4379" w14:textId="2A16A26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751E" w14:textId="7470BC5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B28C" w14:textId="48C0485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9CF8" w14:textId="176085B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B686" w14:textId="322D757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2A1E" w14:textId="1753EE2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890E" w14:textId="7568A2B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B4DA" w14:textId="556343B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F612" w14:textId="73859B9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F971" w14:textId="3BDAB10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22EA" w14:textId="02D61AF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540F" w14:textId="02AB116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903F" w14:textId="38C8E26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099DE468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1B500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LUC7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9AC3" w14:textId="1D55BBF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1BE9" w14:textId="18FF9B3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70CA" w14:textId="1BD8BCC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E999" w14:textId="680B410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6F92" w14:textId="755CFD2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F77A" w14:textId="4007FE6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C914" w14:textId="00A21D9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E23A" w14:textId="18F629C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9C5F" w14:textId="54D2351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9F0E" w14:textId="1A5007D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E547" w14:textId="49523DB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C51C" w14:textId="483F00C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A7BA" w14:textId="21FAE3E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5B44" w14:textId="37F37CF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3198" w14:textId="36DAF1B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71A7" w14:textId="18660CB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00EA" w14:textId="5DB3D63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66211CC9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023A1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NPAS3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93A7" w14:textId="79A61F8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6868" w14:textId="2FF0F4F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FF1F" w14:textId="07BAD36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41F3" w14:textId="2281FAA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BA28" w14:textId="52DDA8F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50D2" w14:textId="54FE1C2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5C48" w14:textId="7FEFDD9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3337" w14:textId="0787474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7E9A" w14:textId="38E4840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A792" w14:textId="0578179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6CC6" w14:textId="7A49594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AE83" w14:textId="11D21B7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B579" w14:textId="1A5BAAC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D3A7" w14:textId="100B907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6857" w14:textId="1FA2B35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8DB3" w14:textId="45DBFCA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D96D" w14:textId="3D9C7CD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7779BA8D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4455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PNO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2746" w14:textId="161DE2F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A3B0" w14:textId="090C3A7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690E" w14:textId="3B32833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414A" w14:textId="242158E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6975" w14:textId="7E5F7BA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8279" w14:textId="3595B09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350B" w14:textId="45B4752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E614" w14:textId="15132ED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4324" w14:textId="0C52B3C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868F" w14:textId="0899F90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E48E" w14:textId="25D153D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F5CE" w14:textId="0100440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87A0" w14:textId="240EEA1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C9E8" w14:textId="3C5D93D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BFBE" w14:textId="779F48C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BC9C" w14:textId="71171C3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6551" w14:textId="416F80A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</w:tr>
      <w:tr w:rsidR="006D41EB" w:rsidRPr="00984DFC" w14:paraId="753866C2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6A33E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POLA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4A47" w14:textId="3A7B763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6DF2" w14:textId="03CA749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A2F9" w14:textId="36F3F90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FDED" w14:textId="0BB244A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5445" w14:textId="0366C6C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DFEB" w14:textId="001D0C5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EFCB" w14:textId="1D36B58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2C23" w14:textId="3B41ED7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4269" w14:textId="24B86C0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8E2F" w14:textId="67ADA9B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8B53" w14:textId="5039226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B85B" w14:textId="4C52284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66A8" w14:textId="7B50B86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0E94" w14:textId="7E400A8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0B8D" w14:textId="4754750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D426" w14:textId="02FFFF4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8AED" w14:textId="665B98B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8</w:t>
            </w:r>
          </w:p>
        </w:tc>
      </w:tr>
      <w:tr w:rsidR="006D41EB" w:rsidRPr="00984DFC" w14:paraId="60D9271B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B1751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RAG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3532" w14:textId="3D11BA8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B6E7" w14:textId="5CB9484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7996" w14:textId="6663424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35C6" w14:textId="74D9D18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D54F" w14:textId="372A3AB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EC26" w14:textId="48B8DCE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4D56" w14:textId="48D7C59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CCC8" w14:textId="35FB669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0E1D" w14:textId="3B51A9C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594F" w14:textId="2EBB805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FF51" w14:textId="5767F37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BB89" w14:textId="3C0C4E4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734E" w14:textId="460B81E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2677" w14:textId="5822F8A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86BD" w14:textId="0CEFAAE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BC87" w14:textId="04D7EB5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65E7" w14:textId="4E44FCE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86</w:t>
            </w:r>
          </w:p>
        </w:tc>
      </w:tr>
      <w:tr w:rsidR="006D41EB" w:rsidRPr="00984DFC" w14:paraId="7962C9F5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E2EFF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RPGRIP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AD99" w14:textId="748327D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B2EE" w14:textId="343FA10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211D" w14:textId="391FA13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2868" w14:textId="11DC342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F394" w14:textId="31BF7CB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276B" w14:textId="6E4C1A8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059F" w14:textId="723BFEE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5EC1" w14:textId="71D5667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0295" w14:textId="3034ACB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DA42" w14:textId="7C99447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DE6E" w14:textId="4F908B4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1499" w14:textId="356B1D2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2E56" w14:textId="03D1AE4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83B7" w14:textId="78459D8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E1AB" w14:textId="4A08FF9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1CF7" w14:textId="5911579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D9EA" w14:textId="0FAF1A1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</w:tr>
      <w:tr w:rsidR="006D41EB" w:rsidRPr="00984DFC" w14:paraId="1B4EA00E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AC80B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SGMS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3A92" w14:textId="569F453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AE15" w14:textId="372CBA73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3A91" w14:textId="0713A76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8578" w14:textId="758FD3A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40A8" w14:textId="094AD68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54CE" w14:textId="043E59D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52A1" w14:textId="54EEACE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C4A1" w14:textId="44EB0C2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1BAC" w14:textId="64CB212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5E64" w14:textId="59B45F0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F20E" w14:textId="0FD5FFE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C0C0" w14:textId="068A65C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7266" w14:textId="17A0161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7538" w14:textId="1467E05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A7BB" w14:textId="0FB906C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8839" w14:textId="5BA321E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E3FF" w14:textId="5F9F1F2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</w:tr>
      <w:tr w:rsidR="006D41EB" w:rsidRPr="00984DFC" w14:paraId="5CAA402D" w14:textId="77777777" w:rsidTr="006D41EB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EFA93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SIM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A9CE" w14:textId="675810E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F37D" w14:textId="300C6B1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F055" w14:textId="15D025C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BDBB" w14:textId="3E4A11C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6208" w14:textId="0A85B57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C877" w14:textId="26C30F8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44EF" w14:textId="05868B2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7E83" w14:textId="4264BDA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1A78" w14:textId="7D2AE6C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2DE2" w14:textId="7EF5A4B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0B18" w14:textId="625F16D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894F" w14:textId="5FF1933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83A1" w14:textId="0799EE4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687E" w14:textId="14648BE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7BAD" w14:textId="73EE03D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3D6B" w14:textId="2F29363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F3BC" w14:textId="3BD0246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</w:tr>
      <w:tr w:rsidR="006D41EB" w:rsidRPr="00984DFC" w14:paraId="03F80A2A" w14:textId="77777777" w:rsidTr="006D41EB">
        <w:trPr>
          <w:trHeight w:val="89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CD6C4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SMCX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DD92" w14:textId="4D9F819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DEA3" w14:textId="0A7559E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00AF" w14:textId="3B64C4D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21F4" w14:textId="69535B5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4217" w14:textId="7D09D69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4BE3" w14:textId="60DBCC4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3403" w14:textId="0939496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03FA" w14:textId="18B3313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39BB" w14:textId="26F48F1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7F59" w14:textId="2F66784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3D98" w14:textId="46E85F0F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B5E7" w14:textId="4BAE343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35E9" w14:textId="73AD6BB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0111" w14:textId="43F913F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9F59" w14:textId="2B74BE8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FFAF" w14:textId="0EBEA0D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BB10" w14:textId="5FAD4B5D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6D41EB" w:rsidRPr="00984DFC" w14:paraId="6A2FCCED" w14:textId="77777777" w:rsidTr="006D41EB">
        <w:trPr>
          <w:trHeight w:val="33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DAAAD52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ZIC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7C8083D" w14:textId="72D40BE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FF10A1D" w14:textId="78EE833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D1DE169" w14:textId="04C1365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E5D620C" w14:textId="0A2CD93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F872539" w14:textId="2A25DA0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EABE4C3" w14:textId="47AA1CC2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373B346" w14:textId="6FA3839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8B18B9A" w14:textId="66A779F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E456080" w14:textId="77E9C40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n</w:t>
            </w:r>
            <w:proofErr w:type="gramEnd"/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/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693C1E7" w14:textId="00AECA1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D82859F" w14:textId="12D7BE7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34D0245" w14:textId="4D9BBB2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C5D0548" w14:textId="2A1EDBC6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7A06A6F" w14:textId="034D146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01FDE8B" w14:textId="0F6E11D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1A95981" w14:textId="27B2CF09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8DB8FFF" w14:textId="27D84ACE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4</w:t>
            </w:r>
          </w:p>
        </w:tc>
      </w:tr>
      <w:tr w:rsidR="006D41EB" w:rsidRPr="00984DFC" w14:paraId="5496F0AE" w14:textId="77777777" w:rsidTr="006D41EB">
        <w:trPr>
          <w:trHeight w:val="144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58F24" w14:textId="77777777" w:rsidR="006D41EB" w:rsidRPr="00984DFC" w:rsidRDefault="006D41E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3944" w14:textId="099EE33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895F" w14:textId="5D29759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C6AB" w14:textId="23DB630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810F" w14:textId="01386A0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0EB8" w14:textId="064DD34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5C65" w14:textId="57285130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6754" w14:textId="0B569A6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FD25" w14:textId="5C97B8B5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698E" w14:textId="6A42501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42D4" w14:textId="702367EB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9B7B" w14:textId="287757E1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76B4" w14:textId="2CA7B0C7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BA00" w14:textId="7A0D0908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46F9" w14:textId="3467CA9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A868" w14:textId="5096E104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717B" w14:textId="77C5DD3C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2B0A" w14:textId="34E8D7DA" w:rsidR="006D41EB" w:rsidRPr="00984DFC" w:rsidRDefault="006D41E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91</w:t>
            </w:r>
          </w:p>
        </w:tc>
      </w:tr>
      <w:tr w:rsidR="00E757AB" w:rsidRPr="00984DFC" w14:paraId="5BEFC7E3" w14:textId="77777777" w:rsidTr="00E757AB">
        <w:trPr>
          <w:trHeight w:val="144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38944" w14:textId="77777777" w:rsidR="00E757AB" w:rsidRPr="00984DFC" w:rsidRDefault="00E757AB" w:rsidP="0069359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st</w:t>
            </w:r>
            <w:proofErr w:type="gramEnd"/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proofErr w:type="spellEnd"/>
            <w:r w:rsidRPr="00984DF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dev.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E3A0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44E5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E1E1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42AA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4A01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BE76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9440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3DDA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D5E6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9C38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C4A6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BF8B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E38F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90F0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F7B3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928A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962B" w14:textId="77777777" w:rsidR="00E757AB" w:rsidRPr="00984DFC" w:rsidRDefault="00E757AB" w:rsidP="006935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D41EB">
              <w:rPr>
                <w:rFonts w:ascii="Times New Roman" w:eastAsia="Times New Roman" w:hAnsi="Times New Roman" w:cs="Times New Roman"/>
                <w:sz w:val="18"/>
                <w:szCs w:val="20"/>
              </w:rPr>
              <w:t>0.27</w:t>
            </w:r>
          </w:p>
        </w:tc>
      </w:tr>
      <w:tr w:rsidR="00E757AB" w:rsidRPr="00984DFC" w14:paraId="0FD385E4" w14:textId="77777777" w:rsidTr="00E757AB">
        <w:trPr>
          <w:trHeight w:val="65"/>
          <w:jc w:val="center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856D87" w14:textId="77777777" w:rsidR="00E757AB" w:rsidRPr="00984DFC" w:rsidRDefault="00E757AB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7C470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7C1D9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46E68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C7E0C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C6C5A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571F1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0FBB3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4E802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5505F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91677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FB7C9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A6AB8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CE05F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879F2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B2629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3C64A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AE517" w14:textId="77777777" w:rsidR="00E757AB" w:rsidRPr="006D41EB" w:rsidRDefault="00E757AB" w:rsidP="006D41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14:paraId="39F4A7E3" w14:textId="223D0E52" w:rsidR="00512C3F" w:rsidRPr="00F91C68" w:rsidRDefault="00512C3F" w:rsidP="00E757AB">
      <w:pPr>
        <w:ind w:left="-993" w:right="-1056"/>
        <w:rPr>
          <w:rFonts w:ascii="Times New Roman" w:hAnsi="Times New Roman"/>
          <w:sz w:val="20"/>
        </w:rPr>
      </w:pPr>
      <w:bookmarkStart w:id="0" w:name="_GoBack"/>
      <w:r w:rsidRPr="00F91C68">
        <w:rPr>
          <w:rFonts w:ascii="Times New Roman" w:hAnsi="Times New Roman"/>
          <w:sz w:val="20"/>
        </w:rPr>
        <w:t xml:space="preserve">Two independent runs of 40 million generations each </w:t>
      </w:r>
      <w:r w:rsidRPr="00751D38">
        <w:rPr>
          <w:rFonts w:ascii="Times New Roman" w:hAnsi="Times New Roman"/>
          <w:sz w:val="20"/>
        </w:rPr>
        <w:t xml:space="preserve">were used for this analysis (10% of the trees were excluded). See numbered nodes from </w:t>
      </w:r>
      <w:r w:rsidR="00C00A9D" w:rsidRPr="00751D38">
        <w:rPr>
          <w:rFonts w:ascii="Times New Roman" w:hAnsi="Times New Roman"/>
          <w:sz w:val="20"/>
        </w:rPr>
        <w:t xml:space="preserve">Additional file </w:t>
      </w:r>
      <w:r w:rsidR="00751D38" w:rsidRPr="00751D38">
        <w:rPr>
          <w:rFonts w:ascii="Times New Roman" w:hAnsi="Times New Roman"/>
          <w:sz w:val="20"/>
        </w:rPr>
        <w:t>3</w:t>
      </w:r>
      <w:r w:rsidRPr="00751D38">
        <w:rPr>
          <w:rFonts w:ascii="Times New Roman" w:hAnsi="Times New Roman"/>
          <w:sz w:val="20"/>
        </w:rPr>
        <w:t>. Note: 1) Three possible topologies are reported for Node #2 (2A: Asian lorisids sister group of</w:t>
      </w:r>
      <w:r w:rsidRPr="00F91C68">
        <w:rPr>
          <w:rFonts w:ascii="Times New Roman" w:hAnsi="Times New Roman"/>
          <w:sz w:val="20"/>
        </w:rPr>
        <w:t xml:space="preserve"> galagids; 2B: African lorisids sister group of galagids; 2C: lorisids form a monophyletic group); 2) Three possible topologies are reported for Node #9 (9A: </w:t>
      </w:r>
      <w:r w:rsidRPr="00F91C68">
        <w:rPr>
          <w:rFonts w:ascii="Times New Roman" w:hAnsi="Times New Roman"/>
          <w:i/>
          <w:sz w:val="20"/>
        </w:rPr>
        <w:t>“Galagoides”</w:t>
      </w:r>
      <w:r w:rsidRPr="00F91C68">
        <w:rPr>
          <w:rFonts w:ascii="Times New Roman" w:hAnsi="Times New Roman"/>
          <w:sz w:val="20"/>
        </w:rPr>
        <w:t xml:space="preserve"> sister taxon of </w:t>
      </w:r>
      <w:r w:rsidRPr="00F91C68">
        <w:rPr>
          <w:rFonts w:ascii="Times New Roman" w:hAnsi="Times New Roman"/>
          <w:i/>
          <w:sz w:val="20"/>
        </w:rPr>
        <w:t>Galago</w:t>
      </w:r>
      <w:r w:rsidRPr="00F91C68">
        <w:rPr>
          <w:rFonts w:ascii="Times New Roman" w:hAnsi="Times New Roman"/>
          <w:sz w:val="20"/>
        </w:rPr>
        <w:t xml:space="preserve">; 9B: </w:t>
      </w:r>
      <w:r w:rsidRPr="00F91C68">
        <w:rPr>
          <w:rFonts w:ascii="Times New Roman" w:hAnsi="Times New Roman"/>
          <w:i/>
          <w:sz w:val="20"/>
        </w:rPr>
        <w:t>Galago</w:t>
      </w:r>
      <w:r w:rsidRPr="00F91C68">
        <w:rPr>
          <w:rFonts w:ascii="Times New Roman" w:hAnsi="Times New Roman"/>
          <w:sz w:val="20"/>
        </w:rPr>
        <w:t xml:space="preserve"> sister taxon of </w:t>
      </w:r>
      <w:r w:rsidRPr="00F91C68">
        <w:rPr>
          <w:rFonts w:ascii="Times New Roman" w:hAnsi="Times New Roman"/>
          <w:i/>
          <w:sz w:val="20"/>
        </w:rPr>
        <w:t>Otolemur</w:t>
      </w:r>
      <w:r w:rsidRPr="00F91C68">
        <w:rPr>
          <w:rFonts w:ascii="Times New Roman" w:hAnsi="Times New Roman"/>
          <w:sz w:val="20"/>
        </w:rPr>
        <w:t xml:space="preserve">; and 9C: </w:t>
      </w:r>
      <w:r w:rsidRPr="00F91C68">
        <w:rPr>
          <w:rFonts w:ascii="Times New Roman" w:hAnsi="Times New Roman"/>
          <w:i/>
          <w:sz w:val="20"/>
        </w:rPr>
        <w:t>“Galagoides”</w:t>
      </w:r>
      <w:r w:rsidRPr="00F91C68">
        <w:rPr>
          <w:rFonts w:ascii="Times New Roman" w:hAnsi="Times New Roman"/>
          <w:sz w:val="20"/>
        </w:rPr>
        <w:t xml:space="preserve"> sister taxon of </w:t>
      </w:r>
      <w:r w:rsidRPr="00F91C68">
        <w:rPr>
          <w:rFonts w:ascii="Times New Roman" w:hAnsi="Times New Roman"/>
          <w:i/>
          <w:sz w:val="20"/>
        </w:rPr>
        <w:t>Otolemur</w:t>
      </w:r>
      <w:r w:rsidRPr="00F91C68">
        <w:rPr>
          <w:rFonts w:ascii="Times New Roman" w:hAnsi="Times New Roman"/>
          <w:sz w:val="20"/>
        </w:rPr>
        <w:t>)</w:t>
      </w:r>
    </w:p>
    <w:bookmarkEnd w:id="0"/>
    <w:p w14:paraId="79D98A6D" w14:textId="46B252E9" w:rsidR="00512C3F" w:rsidRPr="009F31AB" w:rsidRDefault="00512C3F" w:rsidP="00512C3F">
      <w:pPr>
        <w:rPr>
          <w:rFonts w:ascii="Times New Roman" w:hAnsi="Times New Roman"/>
          <w:b/>
          <w:sz w:val="20"/>
        </w:rPr>
      </w:pPr>
      <w:r w:rsidRPr="00F91C68">
        <w:rPr>
          <w:rFonts w:ascii="Times New Roman" w:hAnsi="Times New Roman"/>
          <w:b/>
          <w:sz w:val="20"/>
        </w:rPr>
        <w:br w:type="page"/>
      </w:r>
      <w:r w:rsidR="009F31AB" w:rsidRPr="00984DFC">
        <w:rPr>
          <w:rFonts w:ascii="Times New Roman" w:hAnsi="Times New Roman"/>
          <w:b/>
        </w:rPr>
        <w:lastRenderedPageBreak/>
        <w:t xml:space="preserve">Table </w:t>
      </w:r>
      <w:r w:rsidR="009F31AB">
        <w:rPr>
          <w:rFonts w:ascii="Times New Roman" w:hAnsi="Times New Roman"/>
          <w:b/>
        </w:rPr>
        <w:t>S</w:t>
      </w:r>
      <w:r w:rsidR="00C00A9D">
        <w:rPr>
          <w:rFonts w:ascii="Times New Roman" w:hAnsi="Times New Roman"/>
          <w:b/>
        </w:rPr>
        <w:t>2</w:t>
      </w:r>
      <w:r w:rsidR="009F31AB">
        <w:rPr>
          <w:rFonts w:ascii="Times New Roman" w:hAnsi="Times New Roman"/>
          <w:b/>
        </w:rPr>
        <w:t>b</w:t>
      </w:r>
      <w:r w:rsidR="009F31AB" w:rsidRPr="00984DFC">
        <w:rPr>
          <w:rFonts w:ascii="Times New Roman" w:hAnsi="Times New Roman"/>
        </w:rPr>
        <w:t xml:space="preserve"> </w:t>
      </w:r>
      <w:r w:rsidRPr="0080222F">
        <w:rPr>
          <w:rFonts w:ascii="Times New Roman" w:hAnsi="Times New Roman"/>
        </w:rPr>
        <w:t xml:space="preserve">Individual-locus Bayesian support for all the nodes </w:t>
      </w:r>
      <w:r w:rsidR="00751D38">
        <w:rPr>
          <w:rFonts w:ascii="Times New Roman" w:hAnsi="Times New Roman"/>
        </w:rPr>
        <w:t>supported in the BEST analyses using 19 loci.</w:t>
      </w:r>
    </w:p>
    <w:p w14:paraId="29A06512" w14:textId="77777777" w:rsidR="00512C3F" w:rsidRPr="00F91C68" w:rsidRDefault="00512C3F" w:rsidP="00512C3F">
      <w:pPr>
        <w:rPr>
          <w:rFonts w:ascii="Times New Roman" w:hAnsi="Times New Roman"/>
          <w:sz w:val="20"/>
        </w:rPr>
      </w:pPr>
    </w:p>
    <w:tbl>
      <w:tblPr>
        <w:tblW w:w="10243" w:type="dxa"/>
        <w:jc w:val="center"/>
        <w:tblInd w:w="-3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</w:tblGrid>
      <w:tr w:rsidR="00A51FA7" w:rsidRPr="00F65431" w14:paraId="139ED1CE" w14:textId="422C0A74" w:rsidTr="00145D6D">
        <w:trPr>
          <w:trHeight w:val="386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52258E" w14:textId="77777777" w:rsidR="00A51FA7" w:rsidRPr="00F65431" w:rsidRDefault="00A51FA7" w:rsidP="00072746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Locus</w:t>
            </w:r>
          </w:p>
        </w:tc>
        <w:tc>
          <w:tcPr>
            <w:tcW w:w="8976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9C913" w14:textId="01138467" w:rsidR="00A51FA7" w:rsidRPr="00F65431" w:rsidRDefault="00A51FA7" w:rsidP="0007274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Posterior probabilities or nodes strongly supported in Bayesian (MrBayes) concatenated analyses</w:t>
            </w:r>
          </w:p>
        </w:tc>
      </w:tr>
      <w:tr w:rsidR="00A51FA7" w:rsidRPr="00F65431" w14:paraId="69E22BA0" w14:textId="5CC3BBF0" w:rsidTr="00A51FA7">
        <w:trPr>
          <w:trHeight w:val="341"/>
          <w:jc w:val="center"/>
        </w:trPr>
        <w:tc>
          <w:tcPr>
            <w:tcW w:w="12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E39604" w14:textId="77777777" w:rsidR="00A51FA7" w:rsidRPr="00F65431" w:rsidRDefault="00A51FA7" w:rsidP="00072746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EEA8D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8E78F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2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8259A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2B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757D0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2C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0C2B9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AE5EF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3DA8A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3C7D6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61F35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7EC26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B5AFB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9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E00B6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9B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E226D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9C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BA768" w14:textId="77777777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E19A3" w14:textId="64CB0535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DBE74" w14:textId="5B93BF62" w:rsidR="00A51FA7" w:rsidRPr="00F65431" w:rsidRDefault="00A51FA7" w:rsidP="00A51FA7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</w:tr>
      <w:tr w:rsidR="00A51FA7" w:rsidRPr="00F65431" w14:paraId="4E7B9479" w14:textId="165040EF" w:rsidTr="00A51FA7">
        <w:trPr>
          <w:trHeight w:val="74"/>
          <w:jc w:val="center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09A14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13BBE5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1C16BB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A0FC44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FAB1F8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8A34E8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1CA2DE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A0D86B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9B5C6E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35E6D1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E4A754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F445B1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225AA9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FCEA8C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BEDEF0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95DFF" w14:textId="7777777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7CDAB" w14:textId="7777777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A51FA7" w:rsidRPr="00F65431" w14:paraId="6CD45EA9" w14:textId="0A7A6274" w:rsidTr="00A51FA7">
        <w:trPr>
          <w:trHeight w:val="144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1742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AFF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F79F" w14:textId="427BEA5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74E4" w14:textId="129FCEF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2F6A" w14:textId="16507D1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AE27" w14:textId="0451F49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F44C" w14:textId="577996F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D130" w14:textId="34C31AA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0684" w14:textId="547E07B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B4E5" w14:textId="2D06E5D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7ED9" w14:textId="0594853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1383" w14:textId="31C873A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69C6" w14:textId="253068C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AF6" w14:textId="4673CB5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9486" w14:textId="2675676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CB9F" w14:textId="70CDD17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3D19" w14:textId="22E91D7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B5C3" w14:textId="38D7149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</w:tr>
      <w:tr w:rsidR="00A51FA7" w:rsidRPr="00F65431" w14:paraId="42BECDF3" w14:textId="1F8CC778" w:rsidTr="00A51FA7">
        <w:trPr>
          <w:trHeight w:val="10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79AC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AXIN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9421" w14:textId="38BEA5D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64E5" w14:textId="07CDE1B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73CA" w14:textId="177EC13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FAF9" w14:textId="1FB9F1D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268F" w14:textId="256130D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F86B" w14:textId="3E7D52C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EAC0" w14:textId="2124259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A556" w14:textId="0B3A98F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7A910" w14:textId="37F7A3F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95F8" w14:textId="441EDED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05B1" w14:textId="2E8FF5A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0C6D" w14:textId="5DF0A0E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831F" w14:textId="7D1DAD6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07B8" w14:textId="076BC0B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103A" w14:textId="4BCDDD3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00F6" w14:textId="2E3C9A7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</w:tr>
      <w:tr w:rsidR="00A51FA7" w:rsidRPr="00F65431" w14:paraId="722F49D7" w14:textId="31AACA50" w:rsidTr="00A51FA7">
        <w:trPr>
          <w:trHeight w:val="10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AE48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BC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D32E" w14:textId="3A4B31C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4915" w14:textId="75815BA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550B" w14:textId="656E43E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4A21" w14:textId="2D10E11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9122" w14:textId="2BDDB25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8139" w14:textId="631220F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2033" w14:textId="130DEFE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4316" w14:textId="155F1E3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4E73" w14:textId="64A6FBA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791A" w14:textId="4B61C5C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C6CB" w14:textId="7F6FE9C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2666" w14:textId="4883A6C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E9EE" w14:textId="77994F1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FEE5" w14:textId="62C6353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9D0C" w14:textId="68F542F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3D1A" w14:textId="65FEFCB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5C58937B" w14:textId="6FD4C058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C0B7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CHRNA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ED98" w14:textId="471D454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B424" w14:textId="2379F01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8D57" w14:textId="3C32544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084A" w14:textId="6541F76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D5E1" w14:textId="4FB0B67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C7CB" w14:textId="40412F9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9349" w14:textId="3E3E30F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1783" w14:textId="7F1D3FF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B4B5" w14:textId="7B6DB40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85D5" w14:textId="64D6BD9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FC72" w14:textId="6EE3938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6082" w14:textId="35684C8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0C74" w14:textId="1DB002C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A4F2" w14:textId="28CA00D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6769" w14:textId="68900C8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EF1F" w14:textId="0231830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085FD81B" w14:textId="765969ED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BF08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DACH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7E95" w14:textId="465F296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EA74" w14:textId="23BE804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3330" w14:textId="099A751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AA7B" w14:textId="0D74BD9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F5D8" w14:textId="782B3C7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2C0C" w14:textId="0CD4AEA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9442" w14:textId="5FD4642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A841" w14:textId="4F8C5CA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9E41" w14:textId="6997C52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F8E1" w14:textId="1394139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C4B3" w14:textId="0B4ADE4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F59F" w14:textId="425D749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B27F" w14:textId="62DFD0A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94E4" w14:textId="4BB703E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CE10" w14:textId="471D5C1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97FD" w14:textId="407D2E4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1E069D63" w14:textId="7270BE84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3F26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DCTN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8F9C" w14:textId="53A7CB6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48B5" w14:textId="193D3F1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3D77" w14:textId="7C6D33A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E5C9" w14:textId="61B230E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048B" w14:textId="3EC540E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2F00" w14:textId="111FA4F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D90F" w14:textId="3682815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E7EB" w14:textId="2812617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098D" w14:textId="0769101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1E45" w14:textId="322D26F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11D0" w14:textId="555DFB8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1CBF" w14:textId="7106AC0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B077" w14:textId="7F68313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B75A" w14:textId="0AF54B7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E539" w14:textId="7F5CE50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C696" w14:textId="1D6598F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04DE57DA" w14:textId="2B54536B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A073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DENND5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528A" w14:textId="2472F27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4E39" w14:textId="4BB4B65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D599" w14:textId="467C87A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0FD7" w14:textId="7E83CC8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B354" w14:textId="5D1620A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59B0" w14:textId="5030871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62F2" w14:textId="4281C81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A59E" w14:textId="01F15E1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9815" w14:textId="0C3D9D0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36DE" w14:textId="12DB895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C94D" w14:textId="6279291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62F8" w14:textId="28C49D1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8F53" w14:textId="0C4D165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24B6" w14:textId="549A673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6195" w14:textId="427676C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EB10" w14:textId="5DA907A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2F447E17" w14:textId="6D16B1AE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F1E0" w14:textId="663AE79C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FAM123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1A9C" w14:textId="2B786FE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8C4A" w14:textId="5DDBB55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E6DF" w14:textId="59D027B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D9BF" w14:textId="5ABD95E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3AF8" w14:textId="4F89B50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19FA" w14:textId="40D14EF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7C83" w14:textId="17102FD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8EA0" w14:textId="28BD6E5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4C37" w14:textId="339342D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CDBF" w14:textId="74BE404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E436" w14:textId="55F1647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E4EE" w14:textId="6C497BA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34EE" w14:textId="194B7FF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90AF" w14:textId="5E73D27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F7E9" w14:textId="1C5EB2A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5D7E" w14:textId="3898658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26231CB0" w14:textId="77777777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88A9" w14:textId="2C106195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FBN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9AB4" w14:textId="4668B88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C707" w14:textId="77F9245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3701" w14:textId="2BF3C56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E492" w14:textId="41E8788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B29F" w14:textId="0E65904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41B9" w14:textId="695D434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2660" w14:textId="39EA867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3EB6" w14:textId="7536036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C67A" w14:textId="342DAE1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01A0" w14:textId="577D2F6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1FA8" w14:textId="78915ED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4346" w14:textId="7BF0035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CD10" w14:textId="41BD2B7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C996" w14:textId="1138A49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531C" w14:textId="450EBEB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4E48" w14:textId="497C5C5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68D537A8" w14:textId="3B2E7939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FD23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KCNMA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1E2E" w14:textId="33A2115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84EE" w14:textId="7DD3274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7D79" w14:textId="4F67456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4AB8" w14:textId="0F7F9CB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64CA" w14:textId="363A3F7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5B3E" w14:textId="0A840E7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4CC3" w14:textId="18F3DA9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BCC5" w14:textId="07CFE6C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382A5" w14:textId="1CCD0E1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CCD0" w14:textId="2748635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FC04" w14:textId="0690ADD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DE9F" w14:textId="2C41D0E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6A4E" w14:textId="29F6251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056F" w14:textId="3DC0379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F144" w14:textId="12217B8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605E" w14:textId="42EF3D1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64557104" w14:textId="2D96B5C4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1B0C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LRPPRC-1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6E3A" w14:textId="52FFCA8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A339" w14:textId="2940A31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C116" w14:textId="2841A1C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3ABE" w14:textId="1E84B2A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4505" w14:textId="7596DD7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9AEB" w14:textId="23B5F59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2753" w14:textId="766F4ED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8207" w14:textId="05A930E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2F85" w14:textId="3013FDC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C726" w14:textId="7D50EB7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E1BC" w14:textId="0B7E735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B67A" w14:textId="68528DC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1D3E" w14:textId="706E1B6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B2D6" w14:textId="750CF3F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09E5" w14:textId="0CF9623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DBDA" w14:textId="6F0759C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3616DC4E" w14:textId="5349E949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85EA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LUC7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2539" w14:textId="43071FC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AC90" w14:textId="5A9033C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D446" w14:textId="60C7BD7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519B" w14:textId="03058F1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686C" w14:textId="5A176F1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CB28" w14:textId="343966F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81CA" w14:textId="02FF4C8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0E6D" w14:textId="3B6549D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68F4" w14:textId="2F6FF5B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2E22" w14:textId="4E83C72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B1DC" w14:textId="4737BFA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00CA" w14:textId="2D68C73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243E" w14:textId="66FFAA2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336B7" w14:textId="2DF7F19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958B" w14:textId="1BFBE23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88B9" w14:textId="080BC02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5E1F7A3D" w14:textId="4B94F247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5D4D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NPAS3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18F5" w14:textId="283FE49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3B81" w14:textId="36AC304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AF2A" w14:textId="6D4A908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95ED" w14:textId="20A31B8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A3BB" w14:textId="3007CC3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EF83" w14:textId="5EF8408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3F5E" w14:textId="6002E06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DDA0" w14:textId="2CB19EB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3338" w14:textId="31CBFDC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BAFE" w14:textId="26712B9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7F55" w14:textId="6839AC8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D0A6" w14:textId="15F18A8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31F2" w14:textId="5D658AD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C8E2" w14:textId="4872BE0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DC6B" w14:textId="74F1C8D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7C2A" w14:textId="45D8172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0DB623FC" w14:textId="4EEB2016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64FA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POLA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BD75" w14:textId="10F75AD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2E68" w14:textId="19D56A2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441E" w14:textId="21CEA82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01F3" w14:textId="3A18546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92F5" w14:textId="1113422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8604" w14:textId="372DD20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0618" w14:textId="4EF7AED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9ADD" w14:textId="4E3C5CB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E974" w14:textId="3793F0A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C075" w14:textId="1DD461D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46FB" w14:textId="5FF84C1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FC67" w14:textId="282F5D7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C081" w14:textId="4F071EC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DA79" w14:textId="56034A4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45F4" w14:textId="5744691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DB1D" w14:textId="0DFCEB5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A51FA7" w:rsidRPr="00F65431" w14:paraId="395BA1C0" w14:textId="45F4A952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2DBA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RAG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EE5E" w14:textId="394F023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7607" w14:textId="61D860C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90E7" w14:textId="0FA49BD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EE1F" w14:textId="1115D31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ED02" w14:textId="6533995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4615" w14:textId="1938190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8418" w14:textId="33E512E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7F35" w14:textId="688F7FC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0312" w14:textId="2C0947E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BC42" w14:textId="6107256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E6FA" w14:textId="55E4654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C4BC" w14:textId="73DEDA7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4633" w14:textId="307AF7D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ED91" w14:textId="3CA10E0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B36D" w14:textId="09A3764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9B0F" w14:textId="3ADE317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</w:tr>
      <w:tr w:rsidR="00A51FA7" w:rsidRPr="00F65431" w14:paraId="3B142FD7" w14:textId="56197A58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26EF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RPGRIP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4CAD" w14:textId="4E58B91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8F58" w14:textId="1FAFA78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FE9C" w14:textId="0E5EE23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5FC4" w14:textId="75B8B95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CBC8" w14:textId="1DA2641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6883" w14:textId="252B4FD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2D8D" w14:textId="269D60D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4A65" w14:textId="2A86AA3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EC2B" w14:textId="0C061F1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018A" w14:textId="7426E9B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F5C1" w14:textId="6588DEF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D93D" w14:textId="6BF15C0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B0C2" w14:textId="1E4D3CF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D3C7" w14:textId="6D8CA47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84FB" w14:textId="478E9C7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7164" w14:textId="791C848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</w:tr>
      <w:tr w:rsidR="00A51FA7" w:rsidRPr="00F65431" w14:paraId="3BDD8790" w14:textId="4345C0A0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2DF0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SGMS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1A12" w14:textId="6E960FF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DBC2" w14:textId="569CF79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9CA8" w14:textId="4740F59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CA8C" w14:textId="0343AD4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3DE4" w14:textId="7F47078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365B" w14:textId="221323F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3BCA" w14:textId="0B96B6C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A275" w14:textId="7E89D2E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0F75" w14:textId="662B9A1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FB1C" w14:textId="56C0F4C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2189" w14:textId="0E5956F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5FBB" w14:textId="316C0B2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7668" w14:textId="720E577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35CB" w14:textId="060CF53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95B4" w14:textId="3A27427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95E9" w14:textId="5615619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</w:tr>
      <w:tr w:rsidR="00A51FA7" w:rsidRPr="00F65431" w14:paraId="245B75D6" w14:textId="7FB2F909" w:rsidTr="00A51FA7">
        <w:trPr>
          <w:trHeight w:val="153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6F7C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SIM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CF86" w14:textId="4722C33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1B99" w14:textId="4F63AA9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A735" w14:textId="5CC6257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6204" w14:textId="241A9AD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EB0E" w14:textId="1F0164E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2305" w14:textId="087B186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53BA" w14:textId="123BDB9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E967" w14:textId="1F67DF4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DE4D" w14:textId="1E06D048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E732" w14:textId="3CCB330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3DFB" w14:textId="27E8FF9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B7B3" w14:textId="7E6A39E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2F0E" w14:textId="39DEB39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34E9" w14:textId="51C716D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A757" w14:textId="5DC505E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D5F8" w14:textId="0D4DFEBB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</w:tc>
      </w:tr>
      <w:tr w:rsidR="00A51FA7" w:rsidRPr="00F65431" w14:paraId="4C5EEFF0" w14:textId="19788A22" w:rsidTr="00A51FA7">
        <w:trPr>
          <w:trHeight w:val="144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1756" w14:textId="77777777" w:rsidR="00A51FA7" w:rsidRPr="00F65431" w:rsidRDefault="00A51FA7" w:rsidP="00072746">
            <w:pPr>
              <w:rPr>
                <w:rFonts w:ascii="Times New Roman" w:hAnsi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ZIC3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1CE1" w14:textId="3673590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BE07" w14:textId="0518B2E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E7AA" w14:textId="37B9A1A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256C" w14:textId="2CC371F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70B6" w14:textId="1C45F5E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ACBE" w14:textId="1A5EFA4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B876" w14:textId="2B0B9D5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4CA0" w14:textId="33CD082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7417" w14:textId="257DFE5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4149" w14:textId="5C5D588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90CC" w14:textId="16451D0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9E94" w14:textId="046E8B1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5DA5" w14:textId="7B690CE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6086" w14:textId="66B4A3F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B44F" w14:textId="3B02291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FF96" w14:textId="0431FEB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7</w:t>
            </w:r>
          </w:p>
        </w:tc>
      </w:tr>
      <w:tr w:rsidR="00A51FA7" w:rsidRPr="00F65431" w14:paraId="06D89837" w14:textId="0AF4F10A" w:rsidTr="00A51FA7">
        <w:trPr>
          <w:trHeight w:val="144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9C4E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5F8A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E6B6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82B9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CC4B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5853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4464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7ACF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1FCF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FC0C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4CE0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F23B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BEDD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00D1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5EA5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A8CB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D469" w14:textId="77777777" w:rsidR="00A51FA7" w:rsidRPr="00F65431" w:rsidRDefault="00A51FA7" w:rsidP="00A51FA7">
            <w:pPr>
              <w:ind w:left="-43" w:right="55" w:firstLine="43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A51FA7" w:rsidRPr="00F65431" w14:paraId="074B0886" w14:textId="4D14C0CC" w:rsidTr="00A51FA7">
        <w:trPr>
          <w:trHeight w:val="144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43944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5C3E3" w14:textId="115397A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8C1AC" w14:textId="3D6B7F2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A8DAC" w14:textId="6E2DF2D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9BD14" w14:textId="0CFA2E5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76794" w14:textId="2C7A4E5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D8543" w14:textId="173B70F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35C7" w14:textId="35CD541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1F659" w14:textId="47C88E92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4931F" w14:textId="7F5F064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CB71E" w14:textId="074FB5D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9F634" w14:textId="2FA4A9A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70FD7" w14:textId="7FAFE4D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79B20" w14:textId="0B2CFDE3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E34E" w14:textId="2907BF6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D84E" w14:textId="294622C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274E" w14:textId="02B07EF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94</w:t>
            </w:r>
          </w:p>
        </w:tc>
      </w:tr>
      <w:tr w:rsidR="00A51FA7" w:rsidRPr="00F65431" w14:paraId="437450A8" w14:textId="0231A2F9" w:rsidTr="00A51FA7">
        <w:trPr>
          <w:trHeight w:val="144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2A058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st</w:t>
            </w:r>
            <w:proofErr w:type="gramEnd"/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proofErr w:type="spellEnd"/>
            <w:r w:rsidRPr="00F6543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dev.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E3B7D" w14:textId="498544D1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D1D59" w14:textId="5F96C91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D199" w14:textId="2A0C592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4B493" w14:textId="605D30CD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024A5" w14:textId="38363D19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AC575" w14:textId="137DF96A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C21D" w14:textId="4A925EA5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4BD9B" w14:textId="4D47D90C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AD2E1" w14:textId="3CC89844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8C70C" w14:textId="191DCFE0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F1DF" w14:textId="06E999D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3E20A" w14:textId="585491E6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34DEF" w14:textId="7BB3A41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19B6B" w14:textId="2296FE87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9185" w14:textId="15AF357F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D072" w14:textId="7DA4024E" w:rsidR="00A51FA7" w:rsidRPr="00F65431" w:rsidRDefault="00A51FA7" w:rsidP="00A51F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1FA7">
              <w:rPr>
                <w:rFonts w:ascii="Times New Roman" w:eastAsia="Times New Roman" w:hAnsi="Times New Roman" w:cs="Times New Roman"/>
                <w:sz w:val="18"/>
                <w:szCs w:val="20"/>
              </w:rPr>
              <w:t>0.23</w:t>
            </w:r>
          </w:p>
        </w:tc>
      </w:tr>
      <w:tr w:rsidR="00A51FA7" w:rsidRPr="00F65431" w14:paraId="713B6439" w14:textId="225A82C7" w:rsidTr="00A51FA7">
        <w:trPr>
          <w:trHeight w:val="144"/>
          <w:jc w:val="center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470F60" w14:textId="77777777" w:rsidR="00A51FA7" w:rsidRPr="00F65431" w:rsidRDefault="00A51FA7" w:rsidP="0007274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5C79E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7C7E6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C91AE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D92DB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7C2D0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964BA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A1222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65EAB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AA86E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C436E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380AB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BF252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BF13B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23C2E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242B9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7E337" w14:textId="77777777" w:rsidR="00A51FA7" w:rsidRPr="00F65431" w:rsidRDefault="00A51FA7" w:rsidP="000727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14:paraId="0E80C70C" w14:textId="1B5B2015" w:rsidR="00512C3F" w:rsidRPr="00751D38" w:rsidRDefault="00512C3F" w:rsidP="00E757AB">
      <w:pPr>
        <w:ind w:left="-851" w:right="-914"/>
        <w:rPr>
          <w:rFonts w:ascii="Times New Roman" w:hAnsi="Times New Roman"/>
          <w:sz w:val="20"/>
        </w:rPr>
      </w:pPr>
      <w:r w:rsidRPr="00F91C68">
        <w:rPr>
          <w:rFonts w:ascii="Times New Roman" w:hAnsi="Times New Roman"/>
          <w:sz w:val="20"/>
        </w:rPr>
        <w:t xml:space="preserve">Two independent runs of 40 million generations each were used for this analysis (10% of the trees were excluded). See numbered nodes from </w:t>
      </w:r>
      <w:r w:rsidR="00C00A9D" w:rsidRPr="00751D38">
        <w:rPr>
          <w:rFonts w:ascii="Times New Roman" w:hAnsi="Times New Roman"/>
          <w:sz w:val="20"/>
        </w:rPr>
        <w:t xml:space="preserve">Additional file </w:t>
      </w:r>
      <w:r w:rsidR="00751D38" w:rsidRPr="00751D38">
        <w:rPr>
          <w:rFonts w:ascii="Times New Roman" w:hAnsi="Times New Roman"/>
          <w:sz w:val="20"/>
        </w:rPr>
        <w:t>3</w:t>
      </w:r>
      <w:r w:rsidRPr="00751D38">
        <w:rPr>
          <w:rFonts w:ascii="Times New Roman" w:hAnsi="Times New Roman"/>
          <w:sz w:val="20"/>
        </w:rPr>
        <w:t xml:space="preserve">. </w:t>
      </w:r>
    </w:p>
    <w:p w14:paraId="7D60DB9E" w14:textId="77777777" w:rsidR="00512C3F" w:rsidRPr="00F91C68" w:rsidRDefault="00512C3F" w:rsidP="00E757AB">
      <w:pPr>
        <w:ind w:left="-851" w:right="-914"/>
        <w:rPr>
          <w:rFonts w:ascii="Times New Roman" w:hAnsi="Times New Roman"/>
          <w:sz w:val="20"/>
        </w:rPr>
      </w:pPr>
      <w:r w:rsidRPr="00751D38">
        <w:rPr>
          <w:rFonts w:ascii="Times New Roman" w:hAnsi="Times New Roman"/>
          <w:sz w:val="20"/>
        </w:rPr>
        <w:t>Note: 1) Three possible topologies are reported for Node #2 (2A: Asian</w:t>
      </w:r>
      <w:r w:rsidRPr="00F91C68">
        <w:rPr>
          <w:rFonts w:ascii="Times New Roman" w:hAnsi="Times New Roman"/>
          <w:sz w:val="20"/>
        </w:rPr>
        <w:t xml:space="preserve"> lorisids sister group of galagids; 2B: African lorisids sister group of galagids; 2C: lorisids form a monophyletic group); 2) Three possible topologies are reported for Node #9 (9A: </w:t>
      </w:r>
      <w:r w:rsidRPr="00F91C68">
        <w:rPr>
          <w:rFonts w:ascii="Times New Roman" w:hAnsi="Times New Roman"/>
          <w:i/>
          <w:sz w:val="20"/>
        </w:rPr>
        <w:t>“Galagoides”</w:t>
      </w:r>
      <w:r w:rsidRPr="00F91C68">
        <w:rPr>
          <w:rFonts w:ascii="Times New Roman" w:hAnsi="Times New Roman"/>
          <w:sz w:val="20"/>
        </w:rPr>
        <w:t xml:space="preserve"> sister taxon of </w:t>
      </w:r>
      <w:r w:rsidRPr="00F91C68">
        <w:rPr>
          <w:rFonts w:ascii="Times New Roman" w:hAnsi="Times New Roman"/>
          <w:i/>
          <w:sz w:val="20"/>
        </w:rPr>
        <w:t>Galago</w:t>
      </w:r>
      <w:r w:rsidRPr="00F91C68">
        <w:rPr>
          <w:rFonts w:ascii="Times New Roman" w:hAnsi="Times New Roman"/>
          <w:sz w:val="20"/>
        </w:rPr>
        <w:t xml:space="preserve">; 9B: </w:t>
      </w:r>
      <w:r w:rsidRPr="00F91C68">
        <w:rPr>
          <w:rFonts w:ascii="Times New Roman" w:hAnsi="Times New Roman"/>
          <w:i/>
          <w:sz w:val="20"/>
        </w:rPr>
        <w:t>Galago</w:t>
      </w:r>
      <w:r w:rsidRPr="00F91C68">
        <w:rPr>
          <w:rFonts w:ascii="Times New Roman" w:hAnsi="Times New Roman"/>
          <w:sz w:val="20"/>
        </w:rPr>
        <w:t xml:space="preserve"> sister taxon of </w:t>
      </w:r>
      <w:r w:rsidRPr="00F91C68">
        <w:rPr>
          <w:rFonts w:ascii="Times New Roman" w:hAnsi="Times New Roman"/>
          <w:i/>
          <w:sz w:val="20"/>
        </w:rPr>
        <w:t>Otolemur</w:t>
      </w:r>
      <w:r w:rsidRPr="00F91C68">
        <w:rPr>
          <w:rFonts w:ascii="Times New Roman" w:hAnsi="Times New Roman"/>
          <w:sz w:val="20"/>
        </w:rPr>
        <w:t xml:space="preserve">; and 9C: </w:t>
      </w:r>
      <w:r w:rsidRPr="00F91C68">
        <w:rPr>
          <w:rFonts w:ascii="Times New Roman" w:hAnsi="Times New Roman"/>
          <w:i/>
          <w:sz w:val="20"/>
        </w:rPr>
        <w:t>“Galagoides”</w:t>
      </w:r>
      <w:r w:rsidRPr="00F91C68">
        <w:rPr>
          <w:rFonts w:ascii="Times New Roman" w:hAnsi="Times New Roman"/>
          <w:sz w:val="20"/>
        </w:rPr>
        <w:t xml:space="preserve"> sister taxon of </w:t>
      </w:r>
      <w:r w:rsidRPr="00F91C68">
        <w:rPr>
          <w:rFonts w:ascii="Times New Roman" w:hAnsi="Times New Roman"/>
          <w:i/>
          <w:sz w:val="20"/>
        </w:rPr>
        <w:t>Otolemur</w:t>
      </w:r>
      <w:r w:rsidRPr="00F91C68">
        <w:rPr>
          <w:rFonts w:ascii="Times New Roman" w:hAnsi="Times New Roman"/>
          <w:sz w:val="20"/>
        </w:rPr>
        <w:t>)</w:t>
      </w:r>
    </w:p>
    <w:p w14:paraId="07D62873" w14:textId="77777777" w:rsidR="00512C3F" w:rsidRPr="00F91C68" w:rsidRDefault="00512C3F" w:rsidP="00512C3F"/>
    <w:p w14:paraId="3DDA748E" w14:textId="77777777" w:rsidR="009436FF" w:rsidRDefault="009436FF"/>
    <w:sectPr w:rsidR="009436FF" w:rsidSect="009436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Liberation Sans">
    <w:altName w:val="Arial Unicode MS"/>
    <w:charset w:val="80"/>
    <w:family w:val="swiss"/>
    <w:pitch w:val="variable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1F9616D"/>
    <w:multiLevelType w:val="hybridMultilevel"/>
    <w:tmpl w:val="D4DA4992"/>
    <w:lvl w:ilvl="0" w:tplc="622470E0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Helvetica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Helvetica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Helvetica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556701C"/>
    <w:multiLevelType w:val="hybridMultilevel"/>
    <w:tmpl w:val="A83203C4"/>
    <w:lvl w:ilvl="0" w:tplc="269C7E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4E31EB"/>
    <w:multiLevelType w:val="hybridMultilevel"/>
    <w:tmpl w:val="46CA2F70"/>
    <w:lvl w:ilvl="0" w:tplc="1B5629C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057C3E"/>
    <w:multiLevelType w:val="hybridMultilevel"/>
    <w:tmpl w:val="CEFC4490"/>
    <w:lvl w:ilvl="0" w:tplc="AA167B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F4E372C"/>
    <w:multiLevelType w:val="hybridMultilevel"/>
    <w:tmpl w:val="EEA26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B46DBC"/>
    <w:multiLevelType w:val="hybridMultilevel"/>
    <w:tmpl w:val="FE2437CA"/>
    <w:lvl w:ilvl="0" w:tplc="4C2A45C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570F9"/>
    <w:multiLevelType w:val="hybridMultilevel"/>
    <w:tmpl w:val="BAA0F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4A58FC"/>
    <w:multiLevelType w:val="hybridMultilevel"/>
    <w:tmpl w:val="6194C160"/>
    <w:lvl w:ilvl="0" w:tplc="F1E2FF94">
      <w:start w:val="2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Lucida Grande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C42A7D"/>
    <w:multiLevelType w:val="hybridMultilevel"/>
    <w:tmpl w:val="EC4CB2F8"/>
    <w:lvl w:ilvl="0" w:tplc="BAA03F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F91D35"/>
    <w:multiLevelType w:val="hybridMultilevel"/>
    <w:tmpl w:val="4934B31A"/>
    <w:lvl w:ilvl="0" w:tplc="CEFACC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08158E"/>
    <w:multiLevelType w:val="hybridMultilevel"/>
    <w:tmpl w:val="E4B0CE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E90C3C"/>
    <w:multiLevelType w:val="hybridMultilevel"/>
    <w:tmpl w:val="B6AC910C"/>
    <w:lvl w:ilvl="0" w:tplc="C3A2D6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2010B1"/>
    <w:multiLevelType w:val="hybridMultilevel"/>
    <w:tmpl w:val="09AA3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680AAA"/>
    <w:multiLevelType w:val="hybridMultilevel"/>
    <w:tmpl w:val="17B27B12"/>
    <w:lvl w:ilvl="0" w:tplc="50205CC2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8D310E"/>
    <w:multiLevelType w:val="hybridMultilevel"/>
    <w:tmpl w:val="E93E9CC4"/>
    <w:lvl w:ilvl="0" w:tplc="A1C22E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791236"/>
    <w:multiLevelType w:val="hybridMultilevel"/>
    <w:tmpl w:val="7C509AEC"/>
    <w:lvl w:ilvl="0" w:tplc="D76E1F4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1FF7B00"/>
    <w:multiLevelType w:val="hybridMultilevel"/>
    <w:tmpl w:val="2C9EFDDE"/>
    <w:lvl w:ilvl="0" w:tplc="32960056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594741B1"/>
    <w:multiLevelType w:val="hybridMultilevel"/>
    <w:tmpl w:val="359AE6B2"/>
    <w:lvl w:ilvl="0" w:tplc="E62A55F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9C822DF"/>
    <w:multiLevelType w:val="hybridMultilevel"/>
    <w:tmpl w:val="94B6A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CF2BC2"/>
    <w:multiLevelType w:val="hybridMultilevel"/>
    <w:tmpl w:val="B6EAA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6046A47"/>
    <w:multiLevelType w:val="hybridMultilevel"/>
    <w:tmpl w:val="0DD4C01C"/>
    <w:lvl w:ilvl="0" w:tplc="0688D8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417B1D"/>
    <w:multiLevelType w:val="hybridMultilevel"/>
    <w:tmpl w:val="14E015F6"/>
    <w:lvl w:ilvl="0" w:tplc="EB222C9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Lucida Grande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30B439F"/>
    <w:multiLevelType w:val="multilevel"/>
    <w:tmpl w:val="E34203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E5C6594"/>
    <w:multiLevelType w:val="hybridMultilevel"/>
    <w:tmpl w:val="634CE986"/>
    <w:lvl w:ilvl="0" w:tplc="74E6080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Lucida Grande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25"/>
  </w:num>
  <w:num w:numId="5">
    <w:abstractNumId w:val="12"/>
  </w:num>
  <w:num w:numId="6">
    <w:abstractNumId w:val="6"/>
  </w:num>
  <w:num w:numId="7">
    <w:abstractNumId w:val="20"/>
  </w:num>
  <w:num w:numId="8">
    <w:abstractNumId w:val="10"/>
  </w:num>
  <w:num w:numId="9">
    <w:abstractNumId w:val="23"/>
  </w:num>
  <w:num w:numId="10">
    <w:abstractNumId w:val="22"/>
  </w:num>
  <w:num w:numId="11">
    <w:abstractNumId w:val="15"/>
  </w:num>
  <w:num w:numId="12">
    <w:abstractNumId w:val="16"/>
  </w:num>
  <w:num w:numId="13">
    <w:abstractNumId w:val="3"/>
  </w:num>
  <w:num w:numId="14">
    <w:abstractNumId w:val="4"/>
  </w:num>
  <w:num w:numId="15">
    <w:abstractNumId w:val="2"/>
  </w:num>
  <w:num w:numId="16">
    <w:abstractNumId w:val="19"/>
  </w:num>
  <w:num w:numId="17">
    <w:abstractNumId w:val="14"/>
  </w:num>
  <w:num w:numId="18">
    <w:abstractNumId w:val="8"/>
  </w:num>
  <w:num w:numId="19">
    <w:abstractNumId w:val="11"/>
  </w:num>
  <w:num w:numId="20">
    <w:abstractNumId w:val="17"/>
  </w:num>
  <w:num w:numId="21">
    <w:abstractNumId w:val="21"/>
  </w:num>
  <w:num w:numId="22">
    <w:abstractNumId w:val="18"/>
  </w:num>
  <w:num w:numId="23">
    <w:abstractNumId w:val="13"/>
  </w:num>
  <w:num w:numId="24">
    <w:abstractNumId w:val="5"/>
  </w:num>
  <w:num w:numId="25">
    <w:abstractNumId w:val="24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C3F"/>
    <w:rsid w:val="003752AA"/>
    <w:rsid w:val="00473B17"/>
    <w:rsid w:val="00512C3F"/>
    <w:rsid w:val="006D41EB"/>
    <w:rsid w:val="00751D38"/>
    <w:rsid w:val="009436FF"/>
    <w:rsid w:val="009F31AB"/>
    <w:rsid w:val="00A51FA7"/>
    <w:rsid w:val="00B02949"/>
    <w:rsid w:val="00B813AF"/>
    <w:rsid w:val="00C00A9D"/>
    <w:rsid w:val="00E7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FF47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C3F"/>
  </w:style>
  <w:style w:type="paragraph" w:styleId="Heading1">
    <w:name w:val="heading 1"/>
    <w:basedOn w:val="Normal"/>
    <w:next w:val="Normal"/>
    <w:link w:val="Heading1Char"/>
    <w:uiPriority w:val="9"/>
    <w:qFormat/>
    <w:rsid w:val="00512C3F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512C3F"/>
    <w:pPr>
      <w:keepNext/>
      <w:keepLines/>
      <w:spacing w:before="20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C3F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512C3F"/>
    <w:rPr>
      <w:rFonts w:ascii="Calibri" w:eastAsia="MS Gothic" w:hAnsi="Calibri" w:cs="Times New Roman"/>
      <w:b/>
      <w:bCs/>
      <w:color w:val="4F81BD"/>
      <w:sz w:val="26"/>
      <w:szCs w:val="26"/>
      <w:lang w:val="x-none" w:eastAsia="x-none"/>
    </w:rPr>
  </w:style>
  <w:style w:type="paragraph" w:customStyle="1" w:styleId="Default">
    <w:name w:val="Default"/>
    <w:qFormat/>
    <w:rsid w:val="00512C3F"/>
    <w:pPr>
      <w:widowControl w:val="0"/>
      <w:suppressAutoHyphens/>
    </w:pPr>
    <w:rPr>
      <w:rFonts w:ascii="Times New Roman" w:eastAsia="Times New Roman" w:hAnsi="Times New Roman" w:cs="Cambria"/>
      <w:lang w:eastAsia="ar-SA"/>
    </w:rPr>
  </w:style>
  <w:style w:type="character" w:styleId="Hyperlink">
    <w:name w:val="Hyperlink"/>
    <w:basedOn w:val="DefaultParagraphFont"/>
    <w:uiPriority w:val="99"/>
    <w:unhideWhenUsed/>
    <w:rsid w:val="00512C3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512C3F"/>
  </w:style>
  <w:style w:type="paragraph" w:styleId="BalloonText">
    <w:name w:val="Balloon Text"/>
    <w:basedOn w:val="Normal"/>
    <w:link w:val="BalloonTextChar"/>
    <w:uiPriority w:val="99"/>
    <w:unhideWhenUsed/>
    <w:rsid w:val="00512C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12C3F"/>
    <w:rPr>
      <w:rFonts w:ascii="Lucida Grande" w:hAnsi="Lucida Grande" w:cs="Lucida Grande"/>
      <w:sz w:val="18"/>
      <w:szCs w:val="18"/>
    </w:rPr>
  </w:style>
  <w:style w:type="character" w:customStyle="1" w:styleId="Absatz-Standardschriftart">
    <w:name w:val="Absatz-Standardschriftart"/>
    <w:rsid w:val="00512C3F"/>
  </w:style>
  <w:style w:type="character" w:customStyle="1" w:styleId="WW8Num2z0">
    <w:name w:val="WW8Num2z0"/>
    <w:rsid w:val="00512C3F"/>
    <w:rPr>
      <w:rFonts w:ascii="Symbol" w:eastAsia="Times New Roman" w:hAnsi="Symbol" w:cs="Times New Roman"/>
    </w:rPr>
  </w:style>
  <w:style w:type="character" w:customStyle="1" w:styleId="WW8Num2z1">
    <w:name w:val="WW8Num2z1"/>
    <w:rsid w:val="00512C3F"/>
    <w:rPr>
      <w:rFonts w:ascii="Courier New" w:hAnsi="Courier New"/>
    </w:rPr>
  </w:style>
  <w:style w:type="character" w:customStyle="1" w:styleId="WW8Num2z2">
    <w:name w:val="WW8Num2z2"/>
    <w:rsid w:val="00512C3F"/>
    <w:rPr>
      <w:rFonts w:ascii="Wingdings" w:hAnsi="Wingdings"/>
    </w:rPr>
  </w:style>
  <w:style w:type="character" w:customStyle="1" w:styleId="WW8Num2z3">
    <w:name w:val="WW8Num2z3"/>
    <w:rsid w:val="00512C3F"/>
    <w:rPr>
      <w:rFonts w:ascii="Symbol" w:hAnsi="Symbol"/>
    </w:rPr>
  </w:style>
  <w:style w:type="character" w:customStyle="1" w:styleId="InternetLink">
    <w:name w:val="Internet Link"/>
    <w:rsid w:val="00512C3F"/>
    <w:rPr>
      <w:color w:val="0000FF"/>
      <w:u w:val="single"/>
    </w:rPr>
  </w:style>
  <w:style w:type="character" w:customStyle="1" w:styleId="Linenumbering">
    <w:name w:val="Line numbering"/>
    <w:basedOn w:val="DefaultParagraphFont"/>
    <w:rsid w:val="00512C3F"/>
  </w:style>
  <w:style w:type="character" w:customStyle="1" w:styleId="HTMLPreformattedChar">
    <w:name w:val="HTML Preformatted Char"/>
    <w:rsid w:val="00512C3F"/>
    <w:rPr>
      <w:rFonts w:ascii="Courier" w:eastAsia="Times New Roman" w:hAnsi="Courier"/>
    </w:rPr>
  </w:style>
  <w:style w:type="character" w:customStyle="1" w:styleId="FootnoteCharacters">
    <w:name w:val="Footnote Characters"/>
    <w:rsid w:val="00512C3F"/>
  </w:style>
  <w:style w:type="character" w:customStyle="1" w:styleId="Footnoteanchor">
    <w:name w:val="Footnote anchor"/>
    <w:rsid w:val="00512C3F"/>
    <w:rPr>
      <w:vertAlign w:val="superscript"/>
    </w:rPr>
  </w:style>
  <w:style w:type="character" w:customStyle="1" w:styleId="EndnoteCharacters">
    <w:name w:val="Endnote Characters"/>
    <w:rsid w:val="00512C3F"/>
  </w:style>
  <w:style w:type="character" w:customStyle="1" w:styleId="Endnoteanchor">
    <w:name w:val="Endnote anchor"/>
    <w:rsid w:val="00512C3F"/>
    <w:rPr>
      <w:vertAlign w:val="superscript"/>
    </w:rPr>
  </w:style>
  <w:style w:type="paragraph" w:customStyle="1" w:styleId="Heading">
    <w:name w:val="Heading"/>
    <w:basedOn w:val="Default"/>
    <w:next w:val="Textbody"/>
    <w:rsid w:val="00512C3F"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customStyle="1" w:styleId="Textbody">
    <w:name w:val="Text body"/>
    <w:basedOn w:val="Default"/>
    <w:rsid w:val="00512C3F"/>
    <w:pPr>
      <w:spacing w:after="120"/>
    </w:pPr>
  </w:style>
  <w:style w:type="paragraph" w:styleId="List">
    <w:name w:val="List"/>
    <w:basedOn w:val="Textbody"/>
    <w:rsid w:val="00512C3F"/>
  </w:style>
  <w:style w:type="paragraph" w:styleId="Caption">
    <w:name w:val="caption"/>
    <w:basedOn w:val="Default"/>
    <w:qFormat/>
    <w:rsid w:val="00512C3F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Default"/>
    <w:rsid w:val="00512C3F"/>
    <w:pPr>
      <w:suppressLineNumbers/>
    </w:pPr>
  </w:style>
  <w:style w:type="paragraph" w:styleId="ListParagraph">
    <w:name w:val="List Paragraph"/>
    <w:basedOn w:val="Default"/>
    <w:uiPriority w:val="34"/>
    <w:qFormat/>
    <w:rsid w:val="00512C3F"/>
    <w:pPr>
      <w:ind w:left="720"/>
    </w:pPr>
  </w:style>
  <w:style w:type="paragraph" w:styleId="HTMLPreformatted">
    <w:name w:val="HTML Preformatted"/>
    <w:basedOn w:val="Default"/>
    <w:link w:val="HTMLPreformattedChar1"/>
    <w:rsid w:val="00512C3F"/>
    <w:rPr>
      <w:rFonts w:ascii="Courier" w:hAnsi="Courier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rsid w:val="00512C3F"/>
    <w:rPr>
      <w:rFonts w:ascii="Courier" w:eastAsia="Times New Roman" w:hAnsi="Courier" w:cs="Cambria"/>
      <w:sz w:val="20"/>
      <w:szCs w:val="20"/>
      <w:lang w:eastAsia="ar-SA"/>
    </w:rPr>
  </w:style>
  <w:style w:type="paragraph" w:customStyle="1" w:styleId="Footnote">
    <w:name w:val="Footnote"/>
    <w:basedOn w:val="Default"/>
    <w:rsid w:val="00512C3F"/>
    <w:pPr>
      <w:suppressLineNumbers/>
      <w:ind w:left="283" w:hanging="283"/>
    </w:pPr>
    <w:rPr>
      <w:sz w:val="20"/>
      <w:szCs w:val="20"/>
    </w:rPr>
  </w:style>
  <w:style w:type="paragraph" w:customStyle="1" w:styleId="Endnote">
    <w:name w:val="Endnote"/>
    <w:basedOn w:val="Default"/>
    <w:rsid w:val="00512C3F"/>
    <w:pPr>
      <w:suppressLineNumbers/>
      <w:ind w:left="283" w:hanging="283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512C3F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character" w:styleId="CommentReference">
    <w:name w:val="annotation reference"/>
    <w:rsid w:val="00512C3F"/>
    <w:rPr>
      <w:sz w:val="18"/>
      <w:szCs w:val="18"/>
    </w:rPr>
  </w:style>
  <w:style w:type="paragraph" w:styleId="CommentText">
    <w:name w:val="annotation text"/>
    <w:basedOn w:val="Normal"/>
    <w:link w:val="CommentTextChar"/>
    <w:rsid w:val="00512C3F"/>
    <w:rPr>
      <w:rFonts w:ascii="Times New Roman" w:eastAsia="Times New Roman" w:hAnsi="Times New Roman"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512C3F"/>
    <w:rPr>
      <w:rFonts w:ascii="Times New Roman" w:eastAsia="Times New Roman" w:hAnsi="Times New Roman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12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12C3F"/>
    <w:rPr>
      <w:rFonts w:ascii="Times New Roman" w:eastAsia="Times New Roman" w:hAnsi="Times New Roman" w:cs="Times New Roman"/>
      <w:b/>
      <w:bCs/>
      <w:lang w:val="x-none" w:eastAsia="x-none"/>
    </w:rPr>
  </w:style>
  <w:style w:type="paragraph" w:styleId="Revision">
    <w:name w:val="Revision"/>
    <w:hidden/>
    <w:rsid w:val="00512C3F"/>
    <w:rPr>
      <w:rFonts w:ascii="Times New Roman" w:eastAsia="Times New Roman" w:hAnsi="Times New Roman" w:cs="Times New Roman"/>
    </w:rPr>
  </w:style>
  <w:style w:type="character" w:styleId="FollowedHyperlink">
    <w:name w:val="FollowedHyperlink"/>
    <w:rsid w:val="00512C3F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512C3F"/>
    <w:rPr>
      <w:rFonts w:ascii="Lucida Grande" w:eastAsia="Times New Roman" w:hAnsi="Lucida Grande" w:cs="Times New Roman"/>
      <w:sz w:val="20"/>
      <w:szCs w:val="20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512C3F"/>
    <w:rPr>
      <w:rFonts w:ascii="Lucida Grande" w:eastAsia="Times New Roman" w:hAnsi="Lucida Grande" w:cs="Times New Roman"/>
      <w:sz w:val="20"/>
      <w:szCs w:val="20"/>
      <w:lang w:val="x-none" w:eastAsia="x-none"/>
    </w:rPr>
  </w:style>
  <w:style w:type="character" w:styleId="Strong">
    <w:name w:val="Strong"/>
    <w:uiPriority w:val="22"/>
    <w:qFormat/>
    <w:rsid w:val="00512C3F"/>
    <w:rPr>
      <w:b/>
      <w:bCs/>
    </w:rPr>
  </w:style>
  <w:style w:type="paragraph" w:styleId="Header">
    <w:name w:val="header"/>
    <w:basedOn w:val="Normal"/>
    <w:link w:val="HeaderChar"/>
    <w:uiPriority w:val="99"/>
    <w:rsid w:val="00512C3F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12C3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512C3F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2C3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512C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512C3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C3F"/>
  </w:style>
  <w:style w:type="paragraph" w:styleId="Heading1">
    <w:name w:val="heading 1"/>
    <w:basedOn w:val="Normal"/>
    <w:next w:val="Normal"/>
    <w:link w:val="Heading1Char"/>
    <w:uiPriority w:val="9"/>
    <w:qFormat/>
    <w:rsid w:val="00512C3F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512C3F"/>
    <w:pPr>
      <w:keepNext/>
      <w:keepLines/>
      <w:spacing w:before="20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C3F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512C3F"/>
    <w:rPr>
      <w:rFonts w:ascii="Calibri" w:eastAsia="MS Gothic" w:hAnsi="Calibri" w:cs="Times New Roman"/>
      <w:b/>
      <w:bCs/>
      <w:color w:val="4F81BD"/>
      <w:sz w:val="26"/>
      <w:szCs w:val="26"/>
      <w:lang w:val="x-none" w:eastAsia="x-none"/>
    </w:rPr>
  </w:style>
  <w:style w:type="paragraph" w:customStyle="1" w:styleId="Default">
    <w:name w:val="Default"/>
    <w:qFormat/>
    <w:rsid w:val="00512C3F"/>
    <w:pPr>
      <w:widowControl w:val="0"/>
      <w:suppressAutoHyphens/>
    </w:pPr>
    <w:rPr>
      <w:rFonts w:ascii="Times New Roman" w:eastAsia="Times New Roman" w:hAnsi="Times New Roman" w:cs="Cambria"/>
      <w:lang w:eastAsia="ar-SA"/>
    </w:rPr>
  </w:style>
  <w:style w:type="character" w:styleId="Hyperlink">
    <w:name w:val="Hyperlink"/>
    <w:basedOn w:val="DefaultParagraphFont"/>
    <w:uiPriority w:val="99"/>
    <w:unhideWhenUsed/>
    <w:rsid w:val="00512C3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512C3F"/>
  </w:style>
  <w:style w:type="paragraph" w:styleId="BalloonText">
    <w:name w:val="Balloon Text"/>
    <w:basedOn w:val="Normal"/>
    <w:link w:val="BalloonTextChar"/>
    <w:uiPriority w:val="99"/>
    <w:unhideWhenUsed/>
    <w:rsid w:val="00512C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12C3F"/>
    <w:rPr>
      <w:rFonts w:ascii="Lucida Grande" w:hAnsi="Lucida Grande" w:cs="Lucida Grande"/>
      <w:sz w:val="18"/>
      <w:szCs w:val="18"/>
    </w:rPr>
  </w:style>
  <w:style w:type="character" w:customStyle="1" w:styleId="Absatz-Standardschriftart">
    <w:name w:val="Absatz-Standardschriftart"/>
    <w:rsid w:val="00512C3F"/>
  </w:style>
  <w:style w:type="character" w:customStyle="1" w:styleId="WW8Num2z0">
    <w:name w:val="WW8Num2z0"/>
    <w:rsid w:val="00512C3F"/>
    <w:rPr>
      <w:rFonts w:ascii="Symbol" w:eastAsia="Times New Roman" w:hAnsi="Symbol" w:cs="Times New Roman"/>
    </w:rPr>
  </w:style>
  <w:style w:type="character" w:customStyle="1" w:styleId="WW8Num2z1">
    <w:name w:val="WW8Num2z1"/>
    <w:rsid w:val="00512C3F"/>
    <w:rPr>
      <w:rFonts w:ascii="Courier New" w:hAnsi="Courier New"/>
    </w:rPr>
  </w:style>
  <w:style w:type="character" w:customStyle="1" w:styleId="WW8Num2z2">
    <w:name w:val="WW8Num2z2"/>
    <w:rsid w:val="00512C3F"/>
    <w:rPr>
      <w:rFonts w:ascii="Wingdings" w:hAnsi="Wingdings"/>
    </w:rPr>
  </w:style>
  <w:style w:type="character" w:customStyle="1" w:styleId="WW8Num2z3">
    <w:name w:val="WW8Num2z3"/>
    <w:rsid w:val="00512C3F"/>
    <w:rPr>
      <w:rFonts w:ascii="Symbol" w:hAnsi="Symbol"/>
    </w:rPr>
  </w:style>
  <w:style w:type="character" w:customStyle="1" w:styleId="InternetLink">
    <w:name w:val="Internet Link"/>
    <w:rsid w:val="00512C3F"/>
    <w:rPr>
      <w:color w:val="0000FF"/>
      <w:u w:val="single"/>
    </w:rPr>
  </w:style>
  <w:style w:type="character" w:customStyle="1" w:styleId="Linenumbering">
    <w:name w:val="Line numbering"/>
    <w:basedOn w:val="DefaultParagraphFont"/>
    <w:rsid w:val="00512C3F"/>
  </w:style>
  <w:style w:type="character" w:customStyle="1" w:styleId="HTMLPreformattedChar">
    <w:name w:val="HTML Preformatted Char"/>
    <w:rsid w:val="00512C3F"/>
    <w:rPr>
      <w:rFonts w:ascii="Courier" w:eastAsia="Times New Roman" w:hAnsi="Courier"/>
    </w:rPr>
  </w:style>
  <w:style w:type="character" w:customStyle="1" w:styleId="FootnoteCharacters">
    <w:name w:val="Footnote Characters"/>
    <w:rsid w:val="00512C3F"/>
  </w:style>
  <w:style w:type="character" w:customStyle="1" w:styleId="Footnoteanchor">
    <w:name w:val="Footnote anchor"/>
    <w:rsid w:val="00512C3F"/>
    <w:rPr>
      <w:vertAlign w:val="superscript"/>
    </w:rPr>
  </w:style>
  <w:style w:type="character" w:customStyle="1" w:styleId="EndnoteCharacters">
    <w:name w:val="Endnote Characters"/>
    <w:rsid w:val="00512C3F"/>
  </w:style>
  <w:style w:type="character" w:customStyle="1" w:styleId="Endnoteanchor">
    <w:name w:val="Endnote anchor"/>
    <w:rsid w:val="00512C3F"/>
    <w:rPr>
      <w:vertAlign w:val="superscript"/>
    </w:rPr>
  </w:style>
  <w:style w:type="paragraph" w:customStyle="1" w:styleId="Heading">
    <w:name w:val="Heading"/>
    <w:basedOn w:val="Default"/>
    <w:next w:val="Textbody"/>
    <w:rsid w:val="00512C3F"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customStyle="1" w:styleId="Textbody">
    <w:name w:val="Text body"/>
    <w:basedOn w:val="Default"/>
    <w:rsid w:val="00512C3F"/>
    <w:pPr>
      <w:spacing w:after="120"/>
    </w:pPr>
  </w:style>
  <w:style w:type="paragraph" w:styleId="List">
    <w:name w:val="List"/>
    <w:basedOn w:val="Textbody"/>
    <w:rsid w:val="00512C3F"/>
  </w:style>
  <w:style w:type="paragraph" w:styleId="Caption">
    <w:name w:val="caption"/>
    <w:basedOn w:val="Default"/>
    <w:qFormat/>
    <w:rsid w:val="00512C3F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Default"/>
    <w:rsid w:val="00512C3F"/>
    <w:pPr>
      <w:suppressLineNumbers/>
    </w:pPr>
  </w:style>
  <w:style w:type="paragraph" w:styleId="ListParagraph">
    <w:name w:val="List Paragraph"/>
    <w:basedOn w:val="Default"/>
    <w:uiPriority w:val="34"/>
    <w:qFormat/>
    <w:rsid w:val="00512C3F"/>
    <w:pPr>
      <w:ind w:left="720"/>
    </w:pPr>
  </w:style>
  <w:style w:type="paragraph" w:styleId="HTMLPreformatted">
    <w:name w:val="HTML Preformatted"/>
    <w:basedOn w:val="Default"/>
    <w:link w:val="HTMLPreformattedChar1"/>
    <w:rsid w:val="00512C3F"/>
    <w:rPr>
      <w:rFonts w:ascii="Courier" w:hAnsi="Courier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rsid w:val="00512C3F"/>
    <w:rPr>
      <w:rFonts w:ascii="Courier" w:eastAsia="Times New Roman" w:hAnsi="Courier" w:cs="Cambria"/>
      <w:sz w:val="20"/>
      <w:szCs w:val="20"/>
      <w:lang w:eastAsia="ar-SA"/>
    </w:rPr>
  </w:style>
  <w:style w:type="paragraph" w:customStyle="1" w:styleId="Footnote">
    <w:name w:val="Footnote"/>
    <w:basedOn w:val="Default"/>
    <w:rsid w:val="00512C3F"/>
    <w:pPr>
      <w:suppressLineNumbers/>
      <w:ind w:left="283" w:hanging="283"/>
    </w:pPr>
    <w:rPr>
      <w:sz w:val="20"/>
      <w:szCs w:val="20"/>
    </w:rPr>
  </w:style>
  <w:style w:type="paragraph" w:customStyle="1" w:styleId="Endnote">
    <w:name w:val="Endnote"/>
    <w:basedOn w:val="Default"/>
    <w:rsid w:val="00512C3F"/>
    <w:pPr>
      <w:suppressLineNumbers/>
      <w:ind w:left="283" w:hanging="283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512C3F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character" w:styleId="CommentReference">
    <w:name w:val="annotation reference"/>
    <w:rsid w:val="00512C3F"/>
    <w:rPr>
      <w:sz w:val="18"/>
      <w:szCs w:val="18"/>
    </w:rPr>
  </w:style>
  <w:style w:type="paragraph" w:styleId="CommentText">
    <w:name w:val="annotation text"/>
    <w:basedOn w:val="Normal"/>
    <w:link w:val="CommentTextChar"/>
    <w:rsid w:val="00512C3F"/>
    <w:rPr>
      <w:rFonts w:ascii="Times New Roman" w:eastAsia="Times New Roman" w:hAnsi="Times New Roman"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512C3F"/>
    <w:rPr>
      <w:rFonts w:ascii="Times New Roman" w:eastAsia="Times New Roman" w:hAnsi="Times New Roman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12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12C3F"/>
    <w:rPr>
      <w:rFonts w:ascii="Times New Roman" w:eastAsia="Times New Roman" w:hAnsi="Times New Roman" w:cs="Times New Roman"/>
      <w:b/>
      <w:bCs/>
      <w:lang w:val="x-none" w:eastAsia="x-none"/>
    </w:rPr>
  </w:style>
  <w:style w:type="paragraph" w:styleId="Revision">
    <w:name w:val="Revision"/>
    <w:hidden/>
    <w:rsid w:val="00512C3F"/>
    <w:rPr>
      <w:rFonts w:ascii="Times New Roman" w:eastAsia="Times New Roman" w:hAnsi="Times New Roman" w:cs="Times New Roman"/>
    </w:rPr>
  </w:style>
  <w:style w:type="character" w:styleId="FollowedHyperlink">
    <w:name w:val="FollowedHyperlink"/>
    <w:rsid w:val="00512C3F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512C3F"/>
    <w:rPr>
      <w:rFonts w:ascii="Lucida Grande" w:eastAsia="Times New Roman" w:hAnsi="Lucida Grande" w:cs="Times New Roman"/>
      <w:sz w:val="20"/>
      <w:szCs w:val="20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512C3F"/>
    <w:rPr>
      <w:rFonts w:ascii="Lucida Grande" w:eastAsia="Times New Roman" w:hAnsi="Lucida Grande" w:cs="Times New Roman"/>
      <w:sz w:val="20"/>
      <w:szCs w:val="20"/>
      <w:lang w:val="x-none" w:eastAsia="x-none"/>
    </w:rPr>
  </w:style>
  <w:style w:type="character" w:styleId="Strong">
    <w:name w:val="Strong"/>
    <w:uiPriority w:val="22"/>
    <w:qFormat/>
    <w:rsid w:val="00512C3F"/>
    <w:rPr>
      <w:b/>
      <w:bCs/>
    </w:rPr>
  </w:style>
  <w:style w:type="paragraph" w:styleId="Header">
    <w:name w:val="header"/>
    <w:basedOn w:val="Normal"/>
    <w:link w:val="HeaderChar"/>
    <w:uiPriority w:val="99"/>
    <w:rsid w:val="00512C3F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12C3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512C3F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2C3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512C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512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8</Words>
  <Characters>5239</Characters>
  <Application>Microsoft Macintosh Word</Application>
  <DocSecurity>0</DocSecurity>
  <Lines>43</Lines>
  <Paragraphs>12</Paragraphs>
  <ScaleCrop>false</ScaleCrop>
  <Company/>
  <LinksUpToDate>false</LinksUpToDate>
  <CharactersWithSpaces>6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Z</dc:creator>
  <cp:keywords/>
  <dc:description/>
  <cp:lastModifiedBy>Luca Pozzi</cp:lastModifiedBy>
  <cp:revision>11</cp:revision>
  <dcterms:created xsi:type="dcterms:W3CDTF">2013-11-07T10:57:00Z</dcterms:created>
  <dcterms:modified xsi:type="dcterms:W3CDTF">2014-03-07T10:32:00Z</dcterms:modified>
</cp:coreProperties>
</file>